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4200"/>
        <w:gridCol w:w="382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enes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For methylation analysis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t-Oct4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TTGTTTTGTTTTGGTTTTGGATA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CCCTCTAACCTTAACCTCTA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GGGTTGAAATATTGGGTTTATTTA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For qPC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Sall4 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ACCAATGTGACTCTGCAG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GAATCTGTTCCGTAAGCTG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hab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AGAGGACGACATTGGCAG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TGCAGTGTCTTCCTGGCT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er1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CTGGGGAAGGCAGACCTA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CAAACAGATCCGGCT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oxa2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AGCGGAGGCAAGAAGAC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TAGGCCACCTCGCTT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df3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GCAGCCTTATCAACGGCT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GCGCTTTCTCTAATCCCA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ppa4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GCCAGGACAGACTCGTA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CTGCTCACTCGTTTCTTC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x1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GAAGCGAGTTCCCTTCT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CGCCTGCAAGTAATGA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ndo-Oct4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GCCAGACCACCATCTGT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TCTCCGATTTGCATATCTCCT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ndo-Sox2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GGAGTGGAAACTTTTGTC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GGGAACGCTGTACTTATCCT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rem1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GCGAGATTGGTGCAAAAC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ACCCTTCCTCCTTTCGGATGT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anog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TGCTTACAAGGGTCTGCTAC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TGGTAGAAGAATCAGGGC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MP4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GACTTCGAGGCGACACTTCTA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GCCGGTAAAGATCCCTCATGTAA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dal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TTCAAGCCTGTTGGGCTCTAC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TCCGGTCACGTCCACATCTT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Otx2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ATCTAAAGCAACCGCCTTAC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AAGTCCATACCCGAAGTGGTC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Lefty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CCAACCGCACTGCCCTTA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CGCGAAACGAACCAACTTGT 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GF5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TGTCTCAGGGGATTGTAG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CTGTTTTCTTGGAATCTCT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-Actin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CTGTATTCCCCTCCATG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GTTGGTAACAATGCCAT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ipto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TAACAGCATTTGGGACCAGA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TCGTCACAGACGGCGTTTG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as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TCATCAGACTGCTACTCCT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TGCCCAGATGTATCCAGA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k1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CTCTGTCACAACCTCTTCG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GGTAAAGTAGAACCTCATG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t3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GCACCTTGGATTGAGAGT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AGGAATCGGCTATATTGC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m1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GGCCCGAGGATTCTTCT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GCTCAGGTCGATTAAGATGT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x17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TGCGGGATACGCCAGT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ACCACCTCGCCTTTC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ta6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CAGTGTGAGTGGAGGT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GTACGTTCCGTTCAG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x-Oct4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ACACCCTAAGCCTCCGCC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TGGAAAGACGGCTCAAA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x-Sox2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CCAGCCCTCACTCCTTCT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TGGAAAGACGGCTCAAA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x-Klf4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CTCTAGGCGCCGGAATT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ATGTCAGACTCGCCAG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x-c-Myc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TCTCTAGGCGCCGGAAT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GGTGAAGTTCACGTTGAGG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-Actin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CATCGTGATGGACTCCG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TGGAAGGTGGACAGC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09:40:00Z</dcterms:created>
  <dc:creator>Laboratorio Broccoli</dc:creator>
  <dc:description/>
  <cp:keywords/>
  <dc:language>en-US</dc:language>
  <cp:lastModifiedBy>Laboratorio Broccoli</cp:lastModifiedBy>
  <dcterms:modified xsi:type="dcterms:W3CDTF">2009-07-21T09:40:00Z</dcterms:modified>
  <cp:revision>1</cp:revision>
  <dc:subject/>
  <dc:title>Genes</dc:title>
</cp:coreProperties>
</file>